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9D96B" w14:textId="13FFCD66" w:rsidR="00AF7061" w:rsidRDefault="00A71B9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1B90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Supplementary figure. 1</w:t>
      </w:r>
    </w:p>
    <w:p w14:paraId="2CE93281" w14:textId="77777777" w:rsidR="00A71B90" w:rsidRDefault="00A71B9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F74DDE" w14:textId="4F258DA2" w:rsidR="00A71B90" w:rsidRDefault="00A71B90">
      <w:pPr>
        <w:rPr>
          <w:noProof/>
        </w:rPr>
      </w:pPr>
      <w:r>
        <w:rPr>
          <w:noProof/>
        </w:rPr>
        <w:drawing>
          <wp:inline distT="0" distB="0" distL="0" distR="0" wp14:anchorId="078F6E55" wp14:editId="2BB92C9A">
            <wp:extent cx="5731510" cy="4102735"/>
            <wp:effectExtent l="0" t="0" r="2540" b="0"/>
            <wp:docPr id="15510955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2A84A" w14:textId="77777777" w:rsidR="00A71B90" w:rsidRPr="00A71B90" w:rsidRDefault="00A71B90" w:rsidP="00A71B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B1022E" w14:textId="77777777" w:rsidR="00A71B90" w:rsidRDefault="00A71B90" w:rsidP="00A71B90">
      <w:pPr>
        <w:rPr>
          <w:noProof/>
        </w:rPr>
      </w:pPr>
    </w:p>
    <w:p w14:paraId="5AFA71A4" w14:textId="77777777" w:rsidR="00A71B90" w:rsidRDefault="00A71B90" w:rsidP="00A71B90">
      <w:pPr>
        <w:tabs>
          <w:tab w:val="left" w:pos="765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1B90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Supplementary figure. 1.</w:t>
      </w:r>
      <w:r w:rsidRPr="00A71B9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C</w:t>
      </w:r>
      <w:r w:rsidRPr="00A71B9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 xml:space="preserve">50 </w:t>
      </w:r>
      <w:r w:rsidRPr="00A71B9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oncentration of GEM, PU/CMC, PNIPAM-PU/CMC@GEM and PNIPAM-PU/CMC@GEM+ NIR on the viability of KYSE-140 cells. </w:t>
      </w:r>
      <w:r w:rsidRPr="00A71B90">
        <w:rPr>
          <w:rFonts w:ascii="Times New Roman" w:hAnsi="Times New Roman" w:cs="Times New Roman"/>
          <w:sz w:val="24"/>
          <w:szCs w:val="24"/>
          <w:highlight w:val="yellow"/>
        </w:rPr>
        <w:t>Data were presented as mean ± SD (n = 3, *</w:t>
      </w:r>
      <w:r w:rsidRPr="00A71B90">
        <w:rPr>
          <w:rFonts w:ascii="Times New Roman" w:hAnsi="Times New Roman" w:cs="Times New Roman"/>
          <w:i/>
          <w:sz w:val="24"/>
          <w:szCs w:val="24"/>
          <w:highlight w:val="yellow"/>
        </w:rPr>
        <w:t>p &lt;0.05</w:t>
      </w:r>
      <w:r w:rsidRPr="00A71B90">
        <w:rPr>
          <w:rFonts w:ascii="Times New Roman" w:hAnsi="Times New Roman" w:cs="Times New Roman"/>
          <w:sz w:val="24"/>
          <w:szCs w:val="24"/>
          <w:highlight w:val="yellow"/>
        </w:rPr>
        <w:t>).</w:t>
      </w:r>
    </w:p>
    <w:p w14:paraId="331FCE25" w14:textId="54E68CEC" w:rsidR="00A71B90" w:rsidRPr="00A71B90" w:rsidRDefault="00A71B90" w:rsidP="00A71B90">
      <w:pPr>
        <w:tabs>
          <w:tab w:val="left" w:pos="98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454A02" w14:textId="77777777" w:rsidR="00A71B90" w:rsidRPr="00A71B90" w:rsidRDefault="00A71B90" w:rsidP="00A71B90">
      <w:pPr>
        <w:tabs>
          <w:tab w:val="left" w:pos="98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A71B90" w:rsidRPr="00A71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B90"/>
    <w:rsid w:val="00185A00"/>
    <w:rsid w:val="0038471A"/>
    <w:rsid w:val="00536E8B"/>
    <w:rsid w:val="00A71B90"/>
    <w:rsid w:val="00AF7061"/>
    <w:rsid w:val="00F8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C26AB"/>
  <w15:chartTrackingRefBased/>
  <w15:docId w15:val="{36D105EF-4DB7-4B58-8765-E03C72F9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1B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B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B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B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B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B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B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B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B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B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B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B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B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B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B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B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B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B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B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B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B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B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B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B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B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B9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1</Characters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6-23T15:30:00Z</dcterms:created>
  <dcterms:modified xsi:type="dcterms:W3CDTF">2025-06-23T15:34:00Z</dcterms:modified>
</cp:coreProperties>
</file>